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152" w:type="dxa"/>
        <w:tblLook w:val="04A0" w:firstRow="1" w:lastRow="0" w:firstColumn="1" w:lastColumn="0" w:noHBand="0" w:noVBand="1"/>
      </w:tblPr>
      <w:tblGrid>
        <w:gridCol w:w="4634"/>
        <w:gridCol w:w="1903"/>
        <w:gridCol w:w="1903"/>
        <w:gridCol w:w="1903"/>
        <w:gridCol w:w="809"/>
      </w:tblGrid>
      <w:tr w:rsidR="002F2ACF" w:rsidRPr="002F2ACF" w14:paraId="1849D16F" w14:textId="77777777" w:rsidTr="001000C6">
        <w:trPr>
          <w:trHeight w:val="278"/>
        </w:trPr>
        <w:tc>
          <w:tcPr>
            <w:tcW w:w="1115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FF4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2. Characteristics of the NHANES cohort.</w:t>
            </w:r>
          </w:p>
        </w:tc>
      </w:tr>
      <w:tr w:rsidR="002F2ACF" w:rsidRPr="002F2ACF" w14:paraId="211074E2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613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28FA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ve (N=15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D487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d (N=141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0E3E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(N=29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4E2E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2F2ACF" w:rsidRPr="002F2ACF" w14:paraId="0C96F8D2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BCD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93E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817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CB2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B36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2F2ACF" w:rsidRPr="002F2ACF" w14:paraId="0E81960F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3C9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944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(22.2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C04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23.6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AF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45.8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BA4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31B5C42A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638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7CE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23.6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258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(18.8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83E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(42.4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442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517950D0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43B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AA9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5.8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13A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5.8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374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11.6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56F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0A9378C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1FA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rum ura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B05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10C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0A6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7A5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ACF" w:rsidRPr="002F2ACF" w14:paraId="7CD9D0B9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A48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223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±1.4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91E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±1.5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597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3±1.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E35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6CE0E17C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46C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[min-max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775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0[2.60,10.9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3B2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[2.40,12.2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BB8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[2.40,12.20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0A8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560CE6B2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73E2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D5A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664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64A6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0E4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ACF" w:rsidRPr="002F2ACF" w14:paraId="3F2FAE9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2A0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656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2±11.3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99C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15±9.2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545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1±11.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65E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1C1A370E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452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[min-max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87E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[22.00,84.0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218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00[37.00,85.0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2C1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00[22.00,85.00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EF8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2FF9E0CC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CBF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495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F47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61D6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CE0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2F2ACF" w:rsidRPr="002F2ACF" w14:paraId="6494E458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CE6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D6A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27.0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BC1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20.8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660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(47.9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584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64FDB992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F44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791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24.6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9E9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(27.4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457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(52.0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106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5555C0AB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0FF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A50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0AE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898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921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2F2ACF" w:rsidRPr="002F2ACF" w14:paraId="2959AEB0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361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an America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EAC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5.4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2AB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.7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42D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7.1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DB5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403DA1C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691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 Blac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227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9.9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6AE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7.8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E04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17.8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2B3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4FB7975A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AC4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Hispanic Whit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E67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30.1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D4B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35.6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A77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(65.75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FCB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B7878C6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62B3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 Hispani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B14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.4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D7A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.0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EA3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5.4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338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6887A8A7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018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 Ra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30F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2.7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6CC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0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9C0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3.7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B56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66FD6F36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064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rr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C18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4B8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B6A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96C5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2F2ACF" w:rsidRPr="002F2ACF" w14:paraId="13C54F19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05A4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vorc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888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7.2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0BE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4.8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24E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12.07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159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160E897F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34B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ing with partn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568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3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2B1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0.3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F85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6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71F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4D20200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826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0D59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(26.9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5E8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(24.4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9EB9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(51.3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8A9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39ACC67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7B7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ever marri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3AC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3.1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ED3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2.4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44E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5.5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174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150F3A51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360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arat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1F0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3.1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6A5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1.0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962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4.14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040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42617C9D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AB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dowed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B47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11.0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E29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15.1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C4F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26.2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952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179C10F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7AA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ver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873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84A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015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FD5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2ACF" w:rsidRPr="002F2ACF" w14:paraId="3A5876ED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016B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5D0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±1.58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B67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±1.4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01E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±1.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820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2AEE0ACE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2BE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ian[min-max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21E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[0.0e+0,5.0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2EE0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[0.05,5.00]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46E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[0.0e+0,5.00]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EBC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3294EE3F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1437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589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3D9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0A1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248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E-07</w:t>
            </w:r>
          </w:p>
        </w:tc>
      </w:tr>
      <w:tr w:rsidR="002F2ACF" w:rsidRPr="002F2ACF" w14:paraId="12FA9117" w14:textId="77777777" w:rsidTr="001000C6">
        <w:trPr>
          <w:trHeight w:val="55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A32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11th Grade (Includes 12th grade with no diploma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045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4.4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9CE1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7.2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8F4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11.68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ED8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4944EFF7" w14:textId="77777777" w:rsidTr="001000C6">
        <w:trPr>
          <w:trHeight w:val="55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DD8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-11th grade (Includes 12th grade with no diploma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148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2.7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7D7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.0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8EC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4.81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6F5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50F1C80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C4D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 Graduate or abov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9FA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4.1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11F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4.4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854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8.59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9AC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65E0AFE8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27B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 graduate or abov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8087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(3.4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039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.0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5DB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5.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6B2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14C3CB07" w14:textId="77777777" w:rsidTr="001000C6">
        <w:trPr>
          <w:trHeight w:val="55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3C3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 School Grad/GED or Equivale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B0C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6.5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392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7.9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870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14.4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1859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7EC7876" w14:textId="77777777" w:rsidTr="001000C6">
        <w:trPr>
          <w:trHeight w:val="55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83F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 school graduate/GED or equivalen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6BF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8.2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4596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(0.6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4C1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8.9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8B2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0B33B50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609EE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 Than 9th Gra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B8BD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3.0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1D3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8.9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097F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12.03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154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2CD385F4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1AF7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 than 9th grad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5EA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4.12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2BB8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1.3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F49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5.50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3B21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4D1C4BC0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AF91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 College or AA degre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23EB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5.1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CAD5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9.9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2CC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15.12%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C1772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ACF" w:rsidRPr="002F2ACF" w14:paraId="2D51FBA1" w14:textId="77777777" w:rsidTr="001000C6">
        <w:trPr>
          <w:trHeight w:val="278"/>
        </w:trPr>
        <w:tc>
          <w:tcPr>
            <w:tcW w:w="4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2EEB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me college or AA degree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C1CBA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9.62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6BAEC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3.78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DE824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3.40%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FA963" w14:textId="77777777" w:rsidR="002F2ACF" w:rsidRPr="002F2ACF" w:rsidRDefault="002F2ACF" w:rsidP="002F2AC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2A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B93CF92" w14:textId="77777777" w:rsidR="002F2ACF" w:rsidRPr="004E5C6B" w:rsidRDefault="002F2ACF" w:rsidP="004E5C6B">
      <w:pPr>
        <w:rPr>
          <w:rFonts w:hint="eastAsia"/>
          <w:sz w:val="10"/>
          <w:szCs w:val="10"/>
        </w:rPr>
      </w:pPr>
    </w:p>
    <w:sectPr w:rsidR="002F2ACF" w:rsidRPr="004E5C6B" w:rsidSect="004E5C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CFCDA" w14:textId="77777777" w:rsidR="002F7C91" w:rsidRDefault="002F7C91" w:rsidP="004E5C6B">
      <w:pPr>
        <w:rPr>
          <w:rFonts w:hint="eastAsia"/>
        </w:rPr>
      </w:pPr>
      <w:r>
        <w:separator/>
      </w:r>
    </w:p>
  </w:endnote>
  <w:endnote w:type="continuationSeparator" w:id="0">
    <w:p w14:paraId="52E67834" w14:textId="77777777" w:rsidR="002F7C91" w:rsidRDefault="002F7C91" w:rsidP="004E5C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8BDC64" w14:textId="77777777" w:rsidR="002F7C91" w:rsidRDefault="002F7C91" w:rsidP="004E5C6B">
      <w:pPr>
        <w:rPr>
          <w:rFonts w:hint="eastAsia"/>
        </w:rPr>
      </w:pPr>
      <w:r>
        <w:separator/>
      </w:r>
    </w:p>
  </w:footnote>
  <w:footnote w:type="continuationSeparator" w:id="0">
    <w:p w14:paraId="4FCBFB5E" w14:textId="77777777" w:rsidR="002F7C91" w:rsidRDefault="002F7C91" w:rsidP="004E5C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6B7"/>
    <w:rsid w:val="000843E2"/>
    <w:rsid w:val="001000C6"/>
    <w:rsid w:val="0028665B"/>
    <w:rsid w:val="002F2ACF"/>
    <w:rsid w:val="002F7C91"/>
    <w:rsid w:val="00461AFD"/>
    <w:rsid w:val="004B6EDA"/>
    <w:rsid w:val="004E5C6B"/>
    <w:rsid w:val="005316B7"/>
    <w:rsid w:val="00814EC0"/>
    <w:rsid w:val="008363E7"/>
    <w:rsid w:val="008B1691"/>
    <w:rsid w:val="00BA7BA6"/>
    <w:rsid w:val="00D0393A"/>
    <w:rsid w:val="00FF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2E23C"/>
  <w15:chartTrackingRefBased/>
  <w15:docId w15:val="{F71D329A-123B-4D6A-9F9A-A970DD7A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C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C6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E5C6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E5C6B"/>
    <w:rPr>
      <w:color w:val="954F72"/>
      <w:u w:val="single"/>
    </w:rPr>
  </w:style>
  <w:style w:type="paragraph" w:customStyle="1" w:styleId="msonormal0">
    <w:name w:val="msonormal"/>
    <w:basedOn w:val="a"/>
    <w:rsid w:val="004E5C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E5C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E5C6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E5C6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E5C6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E5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E5C6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E5C6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62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chat lee</dc:creator>
  <cp:keywords/>
  <dc:description/>
  <cp:lastModifiedBy>winchat lee</cp:lastModifiedBy>
  <cp:revision>7</cp:revision>
  <dcterms:created xsi:type="dcterms:W3CDTF">2023-12-08T05:55:00Z</dcterms:created>
  <dcterms:modified xsi:type="dcterms:W3CDTF">2024-10-26T08:52:00Z</dcterms:modified>
</cp:coreProperties>
</file>